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E6E413" w14:textId="5B121DF0" w:rsidR="00724D2D" w:rsidRDefault="00F11E22" w:rsidP="00B73471">
      <w:pPr>
        <w:pStyle w:val="Overskrift2"/>
      </w:pPr>
      <w:proofErr w:type="spellStart"/>
      <w:r>
        <w:t>Interview</w:t>
      </w:r>
      <w:proofErr w:type="spellEnd"/>
      <w:r>
        <w:t xml:space="preserve"> guide</w:t>
      </w:r>
    </w:p>
    <w:p w14:paraId="3DBC785D" w14:textId="77777777" w:rsidR="00F11E22" w:rsidRDefault="00F11E22"/>
    <w:p w14:paraId="457FD446" w14:textId="45935C21" w:rsidR="0085249A" w:rsidRPr="00A80395" w:rsidRDefault="00A80395" w:rsidP="0085249A">
      <w:pPr>
        <w:pStyle w:val="Listeavsnitt"/>
        <w:numPr>
          <w:ilvl w:val="0"/>
          <w:numId w:val="3"/>
        </w:numPr>
        <w:spacing w:line="360" w:lineRule="auto"/>
        <w:rPr>
          <w:lang w:val="en-US"/>
        </w:rPr>
      </w:pPr>
      <w:r w:rsidRPr="00A80395">
        <w:rPr>
          <w:lang w:val="en-US"/>
        </w:rPr>
        <w:t>Could you tell me a</w:t>
      </w:r>
      <w:r>
        <w:rPr>
          <w:lang w:val="en-US"/>
        </w:rPr>
        <w:t xml:space="preserve"> bit about your situation and why you are in treatment?</w:t>
      </w:r>
    </w:p>
    <w:p w14:paraId="279318C5" w14:textId="7D18A9E3" w:rsidR="00191829" w:rsidRPr="00A80395" w:rsidRDefault="000A7DDD" w:rsidP="00191829">
      <w:pPr>
        <w:pStyle w:val="Listeavsnitt"/>
        <w:numPr>
          <w:ilvl w:val="0"/>
          <w:numId w:val="3"/>
        </w:numPr>
        <w:spacing w:line="360" w:lineRule="auto"/>
        <w:rPr>
          <w:lang w:val="en-US"/>
        </w:rPr>
      </w:pPr>
      <w:r>
        <w:rPr>
          <w:lang w:val="en-US"/>
        </w:rPr>
        <w:t>(</w:t>
      </w:r>
      <w:r w:rsidR="00191829" w:rsidRPr="00A80395">
        <w:rPr>
          <w:lang w:val="en-US"/>
        </w:rPr>
        <w:t>While in treatment</w:t>
      </w:r>
      <w:r>
        <w:rPr>
          <w:lang w:val="en-US"/>
        </w:rPr>
        <w:t>)</w:t>
      </w:r>
      <w:r w:rsidR="00191829" w:rsidRPr="00A80395">
        <w:rPr>
          <w:lang w:val="en-US"/>
        </w:rPr>
        <w:t>, have y</w:t>
      </w:r>
      <w:r w:rsidR="00191829">
        <w:rPr>
          <w:lang w:val="en-US"/>
        </w:rPr>
        <w:t xml:space="preserve">ou ever experienced </w:t>
      </w:r>
      <w:r w:rsidR="00191829">
        <w:rPr>
          <w:lang w:val="en-US"/>
        </w:rPr>
        <w:t>episodes of deterioration?</w:t>
      </w:r>
      <w:r w:rsidR="00B3448B">
        <w:rPr>
          <w:lang w:val="en-US"/>
        </w:rPr>
        <w:t xml:space="preserve"> </w:t>
      </w:r>
      <w:r w:rsidR="00FE21F9">
        <w:rPr>
          <w:lang w:val="en-US"/>
        </w:rPr>
        <w:t>Have you ever experienced e</w:t>
      </w:r>
      <w:r w:rsidR="002555DA">
        <w:rPr>
          <w:lang w:val="en-US"/>
        </w:rPr>
        <w:t>pisodes w</w:t>
      </w:r>
      <w:r w:rsidR="00B3448B">
        <w:rPr>
          <w:lang w:val="en-US"/>
        </w:rPr>
        <w:t xml:space="preserve">here </w:t>
      </w:r>
      <w:proofErr w:type="gramStart"/>
      <w:r w:rsidR="00B3448B">
        <w:rPr>
          <w:lang w:val="en-US"/>
        </w:rPr>
        <w:t>you’re</w:t>
      </w:r>
      <w:proofErr w:type="gramEnd"/>
      <w:r w:rsidR="00B3448B">
        <w:rPr>
          <w:lang w:val="en-US"/>
        </w:rPr>
        <w:t xml:space="preserve"> problems/condition have deteriorated?</w:t>
      </w:r>
    </w:p>
    <w:p w14:paraId="03B11686" w14:textId="16E9C644" w:rsidR="0085249A" w:rsidRPr="00B3448B" w:rsidRDefault="00B3448B" w:rsidP="0085249A">
      <w:pPr>
        <w:pStyle w:val="Listeavsnitt"/>
        <w:numPr>
          <w:ilvl w:val="0"/>
          <w:numId w:val="3"/>
        </w:numPr>
        <w:spacing w:line="360" w:lineRule="auto"/>
        <w:rPr>
          <w:lang w:val="en-US"/>
        </w:rPr>
      </w:pPr>
      <w:r w:rsidRPr="00B3448B">
        <w:rPr>
          <w:lang w:val="en-US"/>
        </w:rPr>
        <w:t>How do you notice t</w:t>
      </w:r>
      <w:r>
        <w:rPr>
          <w:lang w:val="en-US"/>
        </w:rPr>
        <w:t>hat you are deteriorating?</w:t>
      </w:r>
    </w:p>
    <w:p w14:paraId="35AFDDC5" w14:textId="63DB6765" w:rsidR="00374FAE" w:rsidRDefault="00222856" w:rsidP="00F6656C">
      <w:pPr>
        <w:pStyle w:val="Listeavsnitt"/>
        <w:spacing w:line="360" w:lineRule="auto"/>
        <w:ind w:left="1080"/>
      </w:pPr>
      <w:proofErr w:type="spellStart"/>
      <w:r>
        <w:t>Prompts</w:t>
      </w:r>
      <w:proofErr w:type="spellEnd"/>
      <w:r w:rsidR="00374FAE">
        <w:t xml:space="preserve"> for </w:t>
      </w:r>
      <w:proofErr w:type="spellStart"/>
      <w:r w:rsidR="00374FAE">
        <w:t>probing</w:t>
      </w:r>
      <w:proofErr w:type="spellEnd"/>
      <w:r w:rsidR="00FB29AD">
        <w:t xml:space="preserve"> </w:t>
      </w:r>
      <w:proofErr w:type="spellStart"/>
      <w:r w:rsidR="00FB29AD">
        <w:t>further</w:t>
      </w:r>
      <w:proofErr w:type="spellEnd"/>
      <w:r w:rsidR="00374FAE">
        <w:t>:</w:t>
      </w:r>
    </w:p>
    <w:p w14:paraId="68C35FF2" w14:textId="2C2F828B" w:rsidR="00DD4BAC" w:rsidRDefault="00DD4BAC" w:rsidP="00DD4BAC">
      <w:pPr>
        <w:pStyle w:val="Listeavsnitt"/>
        <w:numPr>
          <w:ilvl w:val="0"/>
          <w:numId w:val="4"/>
        </w:numPr>
        <w:spacing w:line="360" w:lineRule="auto"/>
      </w:pPr>
      <w:proofErr w:type="spellStart"/>
      <w:r>
        <w:t>Changes</w:t>
      </w:r>
      <w:proofErr w:type="spellEnd"/>
      <w:r>
        <w:t xml:space="preserve"> in </w:t>
      </w:r>
      <w:proofErr w:type="spellStart"/>
      <w:r>
        <w:t>everyday</w:t>
      </w:r>
      <w:proofErr w:type="spellEnd"/>
      <w:r>
        <w:t xml:space="preserve"> </w:t>
      </w:r>
      <w:proofErr w:type="spellStart"/>
      <w:r>
        <w:t>life</w:t>
      </w:r>
      <w:proofErr w:type="spellEnd"/>
      <w:r>
        <w:t>?</w:t>
      </w:r>
    </w:p>
    <w:p w14:paraId="6B82B2F9" w14:textId="1B2B5E5B" w:rsidR="00D27E5B" w:rsidRDefault="00D27E5B" w:rsidP="00DD4BAC">
      <w:pPr>
        <w:pStyle w:val="Listeavsnitt"/>
        <w:numPr>
          <w:ilvl w:val="0"/>
          <w:numId w:val="4"/>
        </w:numPr>
        <w:spacing w:line="360" w:lineRule="auto"/>
        <w:rPr>
          <w:lang w:val="en-US"/>
        </w:rPr>
      </w:pPr>
      <w:r w:rsidRPr="004B3B3C">
        <w:rPr>
          <w:lang w:val="en-US"/>
        </w:rPr>
        <w:t>Ability to perform activities</w:t>
      </w:r>
      <w:r w:rsidR="004B3B3C">
        <w:rPr>
          <w:lang w:val="en-US"/>
        </w:rPr>
        <w:t>?</w:t>
      </w:r>
    </w:p>
    <w:p w14:paraId="5CA0AF20" w14:textId="65873F7F" w:rsidR="004B3B3C" w:rsidRDefault="00777FF8" w:rsidP="00DD4BAC">
      <w:pPr>
        <w:pStyle w:val="Listeavsnitt"/>
        <w:numPr>
          <w:ilvl w:val="0"/>
          <w:numId w:val="4"/>
        </w:numPr>
        <w:spacing w:line="360" w:lineRule="auto"/>
        <w:rPr>
          <w:lang w:val="en-US"/>
        </w:rPr>
      </w:pPr>
      <w:r>
        <w:rPr>
          <w:lang w:val="en-US"/>
        </w:rPr>
        <w:t>Ability to d</w:t>
      </w:r>
      <w:r w:rsidR="004B3B3C">
        <w:rPr>
          <w:lang w:val="en-US"/>
        </w:rPr>
        <w:t>o what you want to do in life?</w:t>
      </w:r>
    </w:p>
    <w:p w14:paraId="3529AEC9" w14:textId="4656AD52" w:rsidR="004B3B3C" w:rsidRDefault="004B3B3C" w:rsidP="00DD4BAC">
      <w:pPr>
        <w:pStyle w:val="Listeavsnitt"/>
        <w:numPr>
          <w:ilvl w:val="0"/>
          <w:numId w:val="4"/>
        </w:numPr>
        <w:spacing w:line="360" w:lineRule="auto"/>
        <w:rPr>
          <w:lang w:val="en-US"/>
        </w:rPr>
      </w:pPr>
      <w:r>
        <w:rPr>
          <w:lang w:val="en-US"/>
        </w:rPr>
        <w:t>Social relationships and belonging?</w:t>
      </w:r>
    </w:p>
    <w:p w14:paraId="76BE7AFF" w14:textId="6A4F99CE" w:rsidR="004B3B3C" w:rsidRDefault="004B3B3C" w:rsidP="00DD4BAC">
      <w:pPr>
        <w:pStyle w:val="Listeavsnitt"/>
        <w:numPr>
          <w:ilvl w:val="0"/>
          <w:numId w:val="4"/>
        </w:numPr>
        <w:spacing w:line="360" w:lineRule="auto"/>
        <w:rPr>
          <w:lang w:val="en-US"/>
        </w:rPr>
      </w:pPr>
      <w:r>
        <w:rPr>
          <w:lang w:val="en-US"/>
        </w:rPr>
        <w:t>Feelings of inclusion/exclusion?</w:t>
      </w:r>
    </w:p>
    <w:p w14:paraId="311B323F" w14:textId="2263A0F9" w:rsidR="006E626F" w:rsidRDefault="006E626F" w:rsidP="00DD4BAC">
      <w:pPr>
        <w:pStyle w:val="Listeavsnitt"/>
        <w:numPr>
          <w:ilvl w:val="0"/>
          <w:numId w:val="4"/>
        </w:numPr>
        <w:spacing w:line="360" w:lineRule="auto"/>
        <w:rPr>
          <w:lang w:val="en-US"/>
        </w:rPr>
      </w:pPr>
      <w:r>
        <w:rPr>
          <w:lang w:val="en-US"/>
        </w:rPr>
        <w:t>Problems</w:t>
      </w:r>
      <w:r w:rsidR="000C341E">
        <w:rPr>
          <w:lang w:val="en-US"/>
        </w:rPr>
        <w:t>/deterioration</w:t>
      </w:r>
      <w:r>
        <w:rPr>
          <w:lang w:val="en-US"/>
        </w:rPr>
        <w:t xml:space="preserve"> </w:t>
      </w:r>
      <w:r w:rsidR="000B6B17">
        <w:rPr>
          <w:lang w:val="en-US"/>
        </w:rPr>
        <w:t>hindering you/</w:t>
      </w:r>
      <w:r>
        <w:rPr>
          <w:lang w:val="en-US"/>
        </w:rPr>
        <w:t>getting in the way of life?</w:t>
      </w:r>
    </w:p>
    <w:p w14:paraId="11038D06" w14:textId="64806AF0" w:rsidR="000C341E" w:rsidRPr="004B3B3C" w:rsidRDefault="000C341E" w:rsidP="00DD4BAC">
      <w:pPr>
        <w:pStyle w:val="Listeavsnitt"/>
        <w:numPr>
          <w:ilvl w:val="0"/>
          <w:numId w:val="4"/>
        </w:numPr>
        <w:spacing w:line="360" w:lineRule="auto"/>
        <w:rPr>
          <w:lang w:val="en-US"/>
        </w:rPr>
      </w:pPr>
      <w:r>
        <w:rPr>
          <w:lang w:val="en-US"/>
        </w:rPr>
        <w:t>Thoughts about the future?</w:t>
      </w:r>
    </w:p>
    <w:p w14:paraId="3BB9B513" w14:textId="58EE4933" w:rsidR="0085249A" w:rsidRPr="000054FD" w:rsidRDefault="00933259" w:rsidP="0085249A">
      <w:pPr>
        <w:pStyle w:val="Listeavsnitt"/>
        <w:numPr>
          <w:ilvl w:val="0"/>
          <w:numId w:val="3"/>
        </w:numPr>
        <w:spacing w:line="360" w:lineRule="auto"/>
        <w:rPr>
          <w:i/>
          <w:iCs/>
        </w:rPr>
      </w:pPr>
      <w:r w:rsidRPr="000054FD">
        <w:rPr>
          <w:i/>
          <w:iCs/>
          <w:lang w:val="en-US"/>
        </w:rPr>
        <w:t xml:space="preserve">If you’re therapist was </w:t>
      </w:r>
      <w:proofErr w:type="gramStart"/>
      <w:r w:rsidRPr="000054FD">
        <w:rPr>
          <w:i/>
          <w:iCs/>
          <w:lang w:val="en-US"/>
        </w:rPr>
        <w:t>really attentive</w:t>
      </w:r>
      <w:proofErr w:type="gramEnd"/>
      <w:r w:rsidRPr="000054FD">
        <w:rPr>
          <w:i/>
          <w:iCs/>
          <w:lang w:val="en-US"/>
        </w:rPr>
        <w:t xml:space="preserve">, how could they recognize that you </w:t>
      </w:r>
      <w:r w:rsidR="00BA03B3" w:rsidRPr="000054FD">
        <w:rPr>
          <w:i/>
          <w:iCs/>
          <w:lang w:val="en-US"/>
        </w:rPr>
        <w:t xml:space="preserve">were deteriorating? </w:t>
      </w:r>
      <w:proofErr w:type="spellStart"/>
      <w:r w:rsidR="00BA03B3" w:rsidRPr="000054FD">
        <w:rPr>
          <w:i/>
          <w:iCs/>
        </w:rPr>
        <w:t>What</w:t>
      </w:r>
      <w:proofErr w:type="spellEnd"/>
      <w:r w:rsidR="00BA03B3" w:rsidRPr="000054FD">
        <w:rPr>
          <w:i/>
          <w:iCs/>
        </w:rPr>
        <w:t xml:space="preserve"> </w:t>
      </w:r>
      <w:proofErr w:type="spellStart"/>
      <w:r w:rsidR="00BA03B3" w:rsidRPr="000054FD">
        <w:rPr>
          <w:i/>
          <w:iCs/>
        </w:rPr>
        <w:t>should</w:t>
      </w:r>
      <w:proofErr w:type="spellEnd"/>
      <w:r w:rsidR="00BA03B3" w:rsidRPr="000054FD">
        <w:rPr>
          <w:i/>
          <w:iCs/>
        </w:rPr>
        <w:t xml:space="preserve"> </w:t>
      </w:r>
      <w:proofErr w:type="spellStart"/>
      <w:r w:rsidR="00BA03B3" w:rsidRPr="000054FD">
        <w:rPr>
          <w:i/>
          <w:iCs/>
        </w:rPr>
        <w:t>they</w:t>
      </w:r>
      <w:proofErr w:type="spellEnd"/>
      <w:r w:rsidR="00BA03B3" w:rsidRPr="000054FD">
        <w:rPr>
          <w:i/>
          <w:iCs/>
        </w:rPr>
        <w:t xml:space="preserve"> </w:t>
      </w:r>
      <w:proofErr w:type="spellStart"/>
      <w:r w:rsidR="00BA03B3" w:rsidRPr="000054FD">
        <w:rPr>
          <w:i/>
          <w:iCs/>
        </w:rPr>
        <w:t>look</w:t>
      </w:r>
      <w:proofErr w:type="spellEnd"/>
      <w:r w:rsidR="00BA03B3" w:rsidRPr="000054FD">
        <w:rPr>
          <w:i/>
          <w:iCs/>
        </w:rPr>
        <w:t xml:space="preserve"> for? </w:t>
      </w:r>
      <w:r w:rsidR="0085249A" w:rsidRPr="000054FD">
        <w:rPr>
          <w:i/>
          <w:iCs/>
        </w:rPr>
        <w:t xml:space="preserve"> </w:t>
      </w:r>
    </w:p>
    <w:p w14:paraId="0BCE4E97" w14:textId="653C401C" w:rsidR="00BA03B3" w:rsidRPr="000054FD" w:rsidRDefault="00BA03B3" w:rsidP="00BA03B3">
      <w:pPr>
        <w:pStyle w:val="Listeavsnitt"/>
        <w:numPr>
          <w:ilvl w:val="0"/>
          <w:numId w:val="3"/>
        </w:numPr>
        <w:rPr>
          <w:i/>
          <w:iCs/>
          <w:lang w:val="en-US"/>
        </w:rPr>
      </w:pPr>
      <w:r w:rsidRPr="000054FD">
        <w:rPr>
          <w:i/>
          <w:iCs/>
          <w:lang w:val="en-US"/>
        </w:rPr>
        <w:t>What do you need from treatment when you experience deterioration?</w:t>
      </w:r>
    </w:p>
    <w:sectPr w:rsidR="00BA03B3" w:rsidRPr="000054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097E4D"/>
    <w:multiLevelType w:val="hybridMultilevel"/>
    <w:tmpl w:val="05B2D85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3F473E"/>
    <w:multiLevelType w:val="hybridMultilevel"/>
    <w:tmpl w:val="341C6350"/>
    <w:lvl w:ilvl="0" w:tplc="AE881F62">
      <w:numFmt w:val="bullet"/>
      <w:lvlText w:val="-"/>
      <w:lvlJc w:val="left"/>
      <w:pPr>
        <w:ind w:left="1080" w:hanging="360"/>
      </w:pPr>
      <w:rPr>
        <w:rFonts w:ascii="Aptos" w:eastAsiaTheme="minorHAnsi" w:hAnsi="Apto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542847AD"/>
    <w:multiLevelType w:val="hybridMultilevel"/>
    <w:tmpl w:val="9AA67BC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EA4B79"/>
    <w:multiLevelType w:val="hybridMultilevel"/>
    <w:tmpl w:val="CD1417A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1151569">
    <w:abstractNumId w:val="0"/>
  </w:num>
  <w:num w:numId="2" w16cid:durableId="1246843534">
    <w:abstractNumId w:val="3"/>
  </w:num>
  <w:num w:numId="3" w16cid:durableId="1758750044">
    <w:abstractNumId w:val="2"/>
  </w:num>
  <w:num w:numId="4" w16cid:durableId="6385341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E22"/>
    <w:rsid w:val="000054FD"/>
    <w:rsid w:val="00010502"/>
    <w:rsid w:val="000401DD"/>
    <w:rsid w:val="000741C5"/>
    <w:rsid w:val="000A7DDD"/>
    <w:rsid w:val="000B6B17"/>
    <w:rsid w:val="000C341E"/>
    <w:rsid w:val="000E1376"/>
    <w:rsid w:val="000F575A"/>
    <w:rsid w:val="001045EF"/>
    <w:rsid w:val="001245C2"/>
    <w:rsid w:val="00124984"/>
    <w:rsid w:val="00136BF2"/>
    <w:rsid w:val="00171E12"/>
    <w:rsid w:val="00191829"/>
    <w:rsid w:val="001C2FA4"/>
    <w:rsid w:val="001F0BC8"/>
    <w:rsid w:val="00201463"/>
    <w:rsid w:val="00222856"/>
    <w:rsid w:val="002555DA"/>
    <w:rsid w:val="002B454B"/>
    <w:rsid w:val="00304C13"/>
    <w:rsid w:val="00330EB2"/>
    <w:rsid w:val="00374FAE"/>
    <w:rsid w:val="00410E90"/>
    <w:rsid w:val="00492839"/>
    <w:rsid w:val="00496BBD"/>
    <w:rsid w:val="004B3B3C"/>
    <w:rsid w:val="004C5AD2"/>
    <w:rsid w:val="004E16E3"/>
    <w:rsid w:val="004E399B"/>
    <w:rsid w:val="00503CA4"/>
    <w:rsid w:val="0051355E"/>
    <w:rsid w:val="00515936"/>
    <w:rsid w:val="005242EC"/>
    <w:rsid w:val="00582DC7"/>
    <w:rsid w:val="005F1087"/>
    <w:rsid w:val="006058C9"/>
    <w:rsid w:val="006A46AC"/>
    <w:rsid w:val="006C3597"/>
    <w:rsid w:val="006E626F"/>
    <w:rsid w:val="00720DDC"/>
    <w:rsid w:val="00724D2D"/>
    <w:rsid w:val="0073617A"/>
    <w:rsid w:val="00777FF8"/>
    <w:rsid w:val="00794C89"/>
    <w:rsid w:val="007F46B3"/>
    <w:rsid w:val="00817EB7"/>
    <w:rsid w:val="008369B8"/>
    <w:rsid w:val="0085249A"/>
    <w:rsid w:val="00906539"/>
    <w:rsid w:val="00932946"/>
    <w:rsid w:val="00933259"/>
    <w:rsid w:val="00947F82"/>
    <w:rsid w:val="00962797"/>
    <w:rsid w:val="00991E4E"/>
    <w:rsid w:val="00A17E98"/>
    <w:rsid w:val="00A55043"/>
    <w:rsid w:val="00A80395"/>
    <w:rsid w:val="00A91B74"/>
    <w:rsid w:val="00B100CE"/>
    <w:rsid w:val="00B3448B"/>
    <w:rsid w:val="00B35771"/>
    <w:rsid w:val="00B5608B"/>
    <w:rsid w:val="00B73471"/>
    <w:rsid w:val="00B77744"/>
    <w:rsid w:val="00BA03B3"/>
    <w:rsid w:val="00BD6DB7"/>
    <w:rsid w:val="00C01CD6"/>
    <w:rsid w:val="00C90799"/>
    <w:rsid w:val="00C95779"/>
    <w:rsid w:val="00D03B40"/>
    <w:rsid w:val="00D25C48"/>
    <w:rsid w:val="00D27E5B"/>
    <w:rsid w:val="00DC395A"/>
    <w:rsid w:val="00DC3ED4"/>
    <w:rsid w:val="00DD4BAC"/>
    <w:rsid w:val="00E974D9"/>
    <w:rsid w:val="00EF7971"/>
    <w:rsid w:val="00F11E22"/>
    <w:rsid w:val="00F17BA2"/>
    <w:rsid w:val="00F6656C"/>
    <w:rsid w:val="00F7263A"/>
    <w:rsid w:val="00FA4E42"/>
    <w:rsid w:val="00FB29AD"/>
    <w:rsid w:val="00FD7AF2"/>
    <w:rsid w:val="00FE2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A0305A"/>
  <w15:chartTrackingRefBased/>
  <w15:docId w15:val="{088F0137-442F-444C-B76B-5539A28B6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F11E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F11E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F11E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11E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11E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11E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11E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11E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11E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F11E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F11E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F11E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F11E22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F11E22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F11E22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F11E22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F11E22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F11E22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F11E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F11E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F11E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F11E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F11E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F11E22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F11E22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F11E22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F11E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F11E22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F11E2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658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e Cecilie Øvrevold Låver</dc:creator>
  <cp:keywords/>
  <dc:description/>
  <cp:lastModifiedBy>Janne Cecilie Øvrevold Låver</cp:lastModifiedBy>
  <cp:revision>87</cp:revision>
  <dcterms:created xsi:type="dcterms:W3CDTF">2025-12-04T13:17:00Z</dcterms:created>
  <dcterms:modified xsi:type="dcterms:W3CDTF">2025-12-08T12:22:00Z</dcterms:modified>
</cp:coreProperties>
</file>